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A85" w:rsidRDefault="00EC4F91" w:rsidP="00EC4F91">
      <w:pPr>
        <w:pStyle w:val="Titre"/>
        <w:keepNext w:val="0"/>
        <w:keepLines w:val="0"/>
        <w:widowControl w:val="0"/>
        <w:rPr>
          <w:rFonts w:cstheme="majorHAnsi"/>
          <w:color w:val="000000" w:themeColor="text1"/>
          <w:sz w:val="28"/>
          <w:szCs w:val="28"/>
        </w:rPr>
      </w:pPr>
      <w:r w:rsidRPr="00EC4F91">
        <w:rPr>
          <w:rFonts w:cstheme="majorHAnsi"/>
          <w:color w:val="000000" w:themeColor="text1"/>
          <w:sz w:val="28"/>
          <w:szCs w:val="28"/>
        </w:rPr>
        <w:t xml:space="preserve">Additional </w:t>
      </w:r>
      <w:r w:rsidRPr="00EC4F91">
        <w:rPr>
          <w:rFonts w:eastAsiaTheme="minorHAnsi" w:cstheme="majorHAnsi"/>
          <w:bCs w:val="0"/>
          <w:color w:val="000000" w:themeColor="text1"/>
          <w:sz w:val="28"/>
          <w:szCs w:val="28"/>
        </w:rPr>
        <w:t>file</w:t>
      </w:r>
      <w:r w:rsidRPr="00EC4F91">
        <w:rPr>
          <w:rFonts w:cstheme="majorHAnsi"/>
          <w:color w:val="000000" w:themeColor="text1"/>
          <w:sz w:val="28"/>
          <w:szCs w:val="28"/>
        </w:rPr>
        <w:t xml:space="preserve"> 5</w:t>
      </w:r>
      <w:bookmarkStart w:id="0" w:name="_GoBack"/>
      <w:bookmarkEnd w:id="0"/>
    </w:p>
    <w:p w:rsidR="000019A6" w:rsidRPr="000019A6" w:rsidRDefault="000019A6" w:rsidP="000019A6">
      <w:pPr>
        <w:pStyle w:val="Corpsdetexte"/>
        <w:jc w:val="both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Table 1. </w:t>
      </w:r>
      <w:r w:rsidRPr="000019A6">
        <w:rPr>
          <w:rFonts w:asciiTheme="majorHAnsi" w:hAnsiTheme="majorHAnsi" w:cstheme="majorHAnsi"/>
          <w:sz w:val="22"/>
        </w:rPr>
        <w:t xml:space="preserve">Comparison of variables linked to technological </w:t>
      </w:r>
      <w:r w:rsidR="00CD329B">
        <w:rPr>
          <w:rFonts w:asciiTheme="majorHAnsi" w:hAnsiTheme="majorHAnsi" w:cstheme="majorHAnsi"/>
          <w:sz w:val="22"/>
        </w:rPr>
        <w:t>literacy</w:t>
      </w:r>
      <w:r w:rsidRPr="000019A6">
        <w:rPr>
          <w:rFonts w:asciiTheme="majorHAnsi" w:hAnsiTheme="majorHAnsi" w:cstheme="majorHAnsi"/>
          <w:sz w:val="22"/>
        </w:rPr>
        <w:t xml:space="preserve"> between different types of users.</w:t>
      </w:r>
    </w:p>
    <w:tbl>
      <w:tblPr>
        <w:tblStyle w:val="Table"/>
        <w:tblW w:w="108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81"/>
        <w:gridCol w:w="2210"/>
        <w:gridCol w:w="2210"/>
        <w:gridCol w:w="2210"/>
        <w:gridCol w:w="1629"/>
      </w:tblGrid>
      <w:tr w:rsidR="00C65A85" w:rsidRPr="00EC4F91" w:rsidTr="00EC4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tblHeader/>
          <w:jc w:val="center"/>
        </w:trPr>
        <w:tc>
          <w:tcPr>
            <w:tcW w:w="2581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5A85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 xml:space="preserve">Variables </w:t>
            </w:r>
          </w:p>
        </w:tc>
        <w:tc>
          <w:tcPr>
            <w:tcW w:w="221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4F91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Frequent user</w:t>
            </w:r>
            <w:r w:rsidR="00CF24A4"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:rsidR="00C65A85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(</w:t>
            </w:r>
            <w:r w:rsidR="00CF24A4"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 = 46</w:t>
            </w: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)</w:t>
            </w:r>
            <w:r w:rsidR="00CF24A4"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1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4F91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 xml:space="preserve">Average user </w:t>
            </w:r>
          </w:p>
          <w:p w:rsidR="00C65A85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(</w:t>
            </w:r>
            <w:r w:rsidR="00CF24A4"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 = 39</w:t>
            </w: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)</w:t>
            </w:r>
            <w:r w:rsidR="00CF24A4"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1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4F91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 xml:space="preserve">One-off user </w:t>
            </w:r>
          </w:p>
          <w:p w:rsidR="00C65A85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(</w:t>
            </w:r>
            <w:r w:rsidR="00CF24A4"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 = 15</w:t>
            </w: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)</w:t>
            </w:r>
            <w:r w:rsidR="00CF24A4"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29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5A85" w:rsidRPr="00EC4F91" w:rsidRDefault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-value</w:t>
            </w: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EC4F91" w:rsidRPr="00EC4F91" w:rsidTr="00EC4F91">
        <w:trPr>
          <w:trHeight w:val="452"/>
          <w:jc w:val="center"/>
        </w:trPr>
        <w:tc>
          <w:tcPr>
            <w:tcW w:w="921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C4F91" w:rsidRPr="00EC4F91" w:rsidRDefault="00EC4F91" w:rsidP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 xml:space="preserve">Help of a caregiver 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C4F91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5</w:t>
            </w:r>
          </w:p>
        </w:tc>
      </w:tr>
      <w:tr w:rsidR="00C65A85" w:rsidRPr="00EC4F91" w:rsidTr="00EC4F91">
        <w:trPr>
          <w:trHeight w:val="465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, always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9.30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 (22.22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22.22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65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65A85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, sometimes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16.28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19.44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1.11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65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65A85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EC4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2 (74.42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1 (58.33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 (66.67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5A85" w:rsidRPr="00EC4F91" w:rsidRDefault="00C65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331FF1">
        <w:trPr>
          <w:trHeight w:val="452"/>
          <w:jc w:val="center"/>
        </w:trPr>
        <w:tc>
          <w:tcPr>
            <w:tcW w:w="921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CF24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Frequency of use of a computer / tablet / smartphone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8</w:t>
            </w: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8 (82.61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0 (76.92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 (86.67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6.52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12.82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6.67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Less often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8.70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5.13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17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5.13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6.67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A02F93">
        <w:trPr>
          <w:trHeight w:val="452"/>
          <w:jc w:val="center"/>
        </w:trPr>
        <w:tc>
          <w:tcPr>
            <w:tcW w:w="921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CF24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Frequency of e-mailbox consultation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4</w:t>
            </w: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5 (76.09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9 (74.36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 (73.33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EC4F91">
        <w:trPr>
          <w:trHeight w:val="465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8.70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 (15.38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26.67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Less often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 (13.04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5.13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17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5.13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CB0E8D">
        <w:trPr>
          <w:trHeight w:val="452"/>
          <w:jc w:val="center"/>
        </w:trPr>
        <w:tc>
          <w:tcPr>
            <w:tcW w:w="921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CF24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Internet connection speed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7</w:t>
            </w: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CF24A4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0 (43.48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 (34.21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46.67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retty good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6 (34.78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 (34.21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20.00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 (17.39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 (23.68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20.00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EC4F91">
        <w:trPr>
          <w:trHeight w:val="452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Bad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.35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7.89%)</w:t>
            </w:r>
          </w:p>
        </w:tc>
        <w:tc>
          <w:tcPr>
            <w:tcW w:w="2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13.33%)</w:t>
            </w:r>
          </w:p>
        </w:tc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F24A4" w:rsidRPr="00EC4F91" w:rsidTr="00EC4F91">
        <w:trPr>
          <w:trHeight w:val="422"/>
          <w:jc w:val="center"/>
        </w:trPr>
        <w:tc>
          <w:tcPr>
            <w:tcW w:w="1084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 (%); Mean (SD)</w:t>
            </w:r>
          </w:p>
        </w:tc>
      </w:tr>
      <w:tr w:rsidR="00CF24A4" w:rsidRPr="00EC4F91" w:rsidTr="00EC4F91">
        <w:trPr>
          <w:trHeight w:val="422"/>
          <w:jc w:val="center"/>
        </w:trPr>
        <w:tc>
          <w:tcPr>
            <w:tcW w:w="1084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24A4" w:rsidRPr="00EC4F91" w:rsidRDefault="00CF24A4" w:rsidP="00CF24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  <w:r w:rsidRPr="00EC4F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Fisher's exact test; Kruskal-Wallis rank sum test</w:t>
            </w:r>
          </w:p>
        </w:tc>
      </w:tr>
    </w:tbl>
    <w:p w:rsidR="009B1DB6" w:rsidRDefault="009B1DB6"/>
    <w:sectPr w:rsidR="009B1DB6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1DB6" w:rsidRDefault="00CF24A4">
      <w:pPr>
        <w:spacing w:after="0"/>
      </w:pPr>
      <w:r>
        <w:separator/>
      </w:r>
    </w:p>
  </w:endnote>
  <w:endnote w:type="continuationSeparator" w:id="0">
    <w:p w:rsidR="009B1DB6" w:rsidRDefault="00CF24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5A85" w:rsidRDefault="00CF24A4">
      <w:r>
        <w:separator/>
      </w:r>
    </w:p>
  </w:footnote>
  <w:footnote w:type="continuationSeparator" w:id="0">
    <w:p w:rsidR="00C65A85" w:rsidRDefault="00CF24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F1701E0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A85"/>
    <w:rsid w:val="000019A6"/>
    <w:rsid w:val="009B1DB6"/>
    <w:rsid w:val="00C65A85"/>
    <w:rsid w:val="00CD329B"/>
    <w:rsid w:val="00CF24A4"/>
    <w:rsid w:val="00EC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8AB93"/>
  <w15:docId w15:val="{8A726163-56FF-4DC4-A9AB-C38CC08F8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Le tableau de Marion</vt:lpstr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 tableau de Marion</dc:title>
  <dc:creator> </dc:creator>
  <cp:keywords/>
  <cp:lastModifiedBy> </cp:lastModifiedBy>
  <cp:revision>3</cp:revision>
  <dcterms:created xsi:type="dcterms:W3CDTF">2024-09-03T08:38:00Z</dcterms:created>
  <dcterms:modified xsi:type="dcterms:W3CDTF">2024-09-0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ecute">
    <vt:lpwstr/>
  </property>
  <property fmtid="{D5CDD505-2E9C-101B-9397-08002B2CF9AE}" pid="3" name="format">
    <vt:lpwstr>docx</vt:lpwstr>
  </property>
  <property fmtid="{D5CDD505-2E9C-101B-9397-08002B2CF9AE}" pid="4" name="output">
    <vt:lpwstr>word_document</vt:lpwstr>
  </property>
</Properties>
</file>